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page" w:tblpX="1442" w:tblpY="545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28"/>
        <w:gridCol w:w="1808"/>
        <w:gridCol w:w="1808"/>
        <w:gridCol w:w="1808"/>
        <w:gridCol w:w="1808"/>
      </w:tblGrid>
      <w:tr w:rsidR="00644E11" w:rsidTr="006264CB">
        <w:tc>
          <w:tcPr>
            <w:tcW w:w="2128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44E11" w:rsidRPr="00DC2421" w:rsidRDefault="00644E11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</w:rPr>
              <w:t>Platform</w:t>
            </w:r>
          </w:p>
        </w:tc>
        <w:tc>
          <w:tcPr>
            <w:tcW w:w="1808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44E11" w:rsidRPr="00DC2421" w:rsidRDefault="00644E11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</w:rPr>
              <w:t>Insert size (</w:t>
            </w:r>
            <w:proofErr w:type="spellStart"/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8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44E11" w:rsidRPr="00DC2421" w:rsidRDefault="00644E11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reads</w:t>
            </w:r>
          </w:p>
        </w:tc>
        <w:tc>
          <w:tcPr>
            <w:tcW w:w="1808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44E11" w:rsidRPr="00DC2421" w:rsidRDefault="00644E11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</w:rPr>
              <w:t>Average read length (</w:t>
            </w:r>
            <w:proofErr w:type="spellStart"/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8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44E11" w:rsidRPr="00DC2421" w:rsidRDefault="00644E11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</w:rPr>
              <w:t>Total bases (</w:t>
            </w:r>
            <w:proofErr w:type="spellStart"/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44E11" w:rsidTr="006264CB">
        <w:tc>
          <w:tcPr>
            <w:tcW w:w="2128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44E11" w:rsidRPr="00DC2421" w:rsidRDefault="00644E11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ired-end</w:t>
            </w: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44E11" w:rsidRPr="00DC2421" w:rsidRDefault="00644E11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44E11" w:rsidRPr="00DC2421" w:rsidRDefault="00644E11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</w:rPr>
              <w:t>99,204,510</w:t>
            </w: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44E11" w:rsidRPr="00DC2421" w:rsidRDefault="00644E11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44E11" w:rsidRPr="00DC2421" w:rsidRDefault="00644E11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</w:rPr>
              <w:t>10,019,655,510</w:t>
            </w:r>
          </w:p>
        </w:tc>
      </w:tr>
      <w:tr w:rsidR="00644E11" w:rsidTr="006264CB"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44E11" w:rsidRPr="00DC2421" w:rsidRDefault="00644E11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te pair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44E11" w:rsidRPr="00DC2421" w:rsidRDefault="00644E11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</w:rPr>
              <w:t>5,00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44E11" w:rsidRPr="00DC2421" w:rsidRDefault="00644E11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</w:rPr>
              <w:t>310,061,73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44E11" w:rsidRPr="00DC2421" w:rsidRDefault="00644E11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44E11" w:rsidRPr="00DC2421" w:rsidRDefault="00644E11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</w:rPr>
              <w:t>31,316,234,932</w:t>
            </w:r>
          </w:p>
        </w:tc>
      </w:tr>
      <w:tr w:rsidR="00644E11" w:rsidTr="006264CB">
        <w:tc>
          <w:tcPr>
            <w:tcW w:w="2128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44E11" w:rsidRPr="00DC2421" w:rsidRDefault="00644E11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</w:rPr>
              <w:t>MiSeq</w:t>
            </w:r>
            <w:proofErr w:type="spellEnd"/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ired-end</w:t>
            </w:r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44E11" w:rsidRPr="00DC2421" w:rsidRDefault="00644E11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44E11" w:rsidRPr="00DC2421" w:rsidRDefault="00644E11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</w:rPr>
              <w:t>24,712,074</w:t>
            </w:r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44E11" w:rsidRPr="00DC2421" w:rsidRDefault="00644E11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44E11" w:rsidRPr="00DC2421" w:rsidRDefault="00644E11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421">
              <w:rPr>
                <w:rFonts w:ascii="Times New Roman" w:eastAsia="Times New Roman" w:hAnsi="Times New Roman" w:cs="Times New Roman"/>
                <w:sz w:val="24"/>
                <w:szCs w:val="24"/>
              </w:rPr>
              <w:t>6,165,993,276</w:t>
            </w:r>
          </w:p>
        </w:tc>
      </w:tr>
    </w:tbl>
    <w:p w:rsidR="00644E11" w:rsidRPr="00DC2421" w:rsidRDefault="00644E11" w:rsidP="00644E11">
      <w:pPr>
        <w:spacing w:after="160" w:line="360" w:lineRule="auto"/>
        <w:rPr>
          <w:rFonts w:ascii="Times New Roman" w:eastAsia="Times New Roman" w:hAnsi="Times New Roman" w:cs="Times New Roman"/>
          <w:sz w:val="21"/>
          <w:szCs w:val="24"/>
        </w:rPr>
      </w:pPr>
      <w:r w:rsidRPr="00DC2421">
        <w:rPr>
          <w:rFonts w:ascii="Times New Roman" w:eastAsia="Times New Roman" w:hAnsi="Times New Roman" w:cs="Times New Roman"/>
          <w:b/>
          <w:bCs/>
          <w:sz w:val="24"/>
          <w:szCs w:val="28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8"/>
        </w:rPr>
        <w:t>2</w:t>
      </w:r>
      <w:r w:rsidRPr="00DC2421">
        <w:rPr>
          <w:rFonts w:ascii="Times New Roman" w:eastAsia="Times New Roman" w:hAnsi="Times New Roman" w:cs="Times New Roman"/>
          <w:b/>
          <w:bCs/>
          <w:sz w:val="24"/>
          <w:szCs w:val="28"/>
        </w:rPr>
        <w:t xml:space="preserve"> Table</w:t>
      </w:r>
      <w:r>
        <w:rPr>
          <w:rFonts w:ascii="Times New Roman" w:eastAsia="Times New Roman" w:hAnsi="Times New Roman" w:cs="Times New Roman"/>
          <w:b/>
          <w:bCs/>
          <w:sz w:val="24"/>
          <w:szCs w:val="28"/>
        </w:rPr>
        <w:t>.</w:t>
      </w:r>
      <w:bookmarkStart w:id="0" w:name="_GoBack"/>
      <w:bookmarkEnd w:id="0"/>
      <w:r w:rsidRPr="00DC2421">
        <w:rPr>
          <w:rFonts w:ascii="Times New Roman" w:eastAsia="Times New Roman" w:hAnsi="Times New Roman" w:cs="Times New Roman"/>
          <w:b/>
          <w:sz w:val="24"/>
          <w:szCs w:val="28"/>
        </w:rPr>
        <w:t xml:space="preserve"> The summary of genome sequencing</w:t>
      </w:r>
    </w:p>
    <w:p w:rsidR="00B0592B" w:rsidRDefault="00B0592B"/>
    <w:sectPr w:rsidR="00B0592B" w:rsidSect="00644E1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E11"/>
    <w:rsid w:val="000B4F4F"/>
    <w:rsid w:val="00114889"/>
    <w:rsid w:val="00127533"/>
    <w:rsid w:val="00164F48"/>
    <w:rsid w:val="0018605B"/>
    <w:rsid w:val="0019005E"/>
    <w:rsid w:val="001F5C07"/>
    <w:rsid w:val="002324F6"/>
    <w:rsid w:val="002876EE"/>
    <w:rsid w:val="002A42D7"/>
    <w:rsid w:val="002C2A1C"/>
    <w:rsid w:val="002C3B9D"/>
    <w:rsid w:val="004127F4"/>
    <w:rsid w:val="00444544"/>
    <w:rsid w:val="004B0BC2"/>
    <w:rsid w:val="004B41D6"/>
    <w:rsid w:val="004D7D28"/>
    <w:rsid w:val="004F2F1B"/>
    <w:rsid w:val="005109BE"/>
    <w:rsid w:val="00514B0F"/>
    <w:rsid w:val="005268BF"/>
    <w:rsid w:val="00544A01"/>
    <w:rsid w:val="00556C6E"/>
    <w:rsid w:val="00563BEE"/>
    <w:rsid w:val="005661E1"/>
    <w:rsid w:val="00601695"/>
    <w:rsid w:val="006042B3"/>
    <w:rsid w:val="00644E11"/>
    <w:rsid w:val="0065467F"/>
    <w:rsid w:val="0065736F"/>
    <w:rsid w:val="00673BF9"/>
    <w:rsid w:val="0067421A"/>
    <w:rsid w:val="00696475"/>
    <w:rsid w:val="006D64CE"/>
    <w:rsid w:val="006D77B8"/>
    <w:rsid w:val="00713124"/>
    <w:rsid w:val="00746467"/>
    <w:rsid w:val="00753996"/>
    <w:rsid w:val="00801796"/>
    <w:rsid w:val="008B3307"/>
    <w:rsid w:val="00982B67"/>
    <w:rsid w:val="009A2F8F"/>
    <w:rsid w:val="009D43C6"/>
    <w:rsid w:val="009F7CF7"/>
    <w:rsid w:val="00A65CBD"/>
    <w:rsid w:val="00AA0CA7"/>
    <w:rsid w:val="00B0592B"/>
    <w:rsid w:val="00B062DE"/>
    <w:rsid w:val="00B3594F"/>
    <w:rsid w:val="00B41C9E"/>
    <w:rsid w:val="00BB53F4"/>
    <w:rsid w:val="00BD5453"/>
    <w:rsid w:val="00C162E4"/>
    <w:rsid w:val="00C74A50"/>
    <w:rsid w:val="00C91590"/>
    <w:rsid w:val="00CD6803"/>
    <w:rsid w:val="00D205A8"/>
    <w:rsid w:val="00D74A81"/>
    <w:rsid w:val="00D818F7"/>
    <w:rsid w:val="00DC07EB"/>
    <w:rsid w:val="00E171E2"/>
    <w:rsid w:val="00EE4A02"/>
    <w:rsid w:val="00F0691B"/>
    <w:rsid w:val="00F12808"/>
    <w:rsid w:val="00F25365"/>
    <w:rsid w:val="00F3353C"/>
    <w:rsid w:val="00FD6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E38E99"/>
  <w15:chartTrackingRefBased/>
  <w15:docId w15:val="{F496BA73-3EF5-5442-9198-812590049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644E11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oungnam Min</dc:creator>
  <cp:keywords/>
  <dc:description/>
  <cp:lastModifiedBy>Byoungnam Min</cp:lastModifiedBy>
  <cp:revision>1</cp:revision>
  <dcterms:created xsi:type="dcterms:W3CDTF">2019-09-19T16:03:00Z</dcterms:created>
  <dcterms:modified xsi:type="dcterms:W3CDTF">2019-09-19T16:06:00Z</dcterms:modified>
</cp:coreProperties>
</file>